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503" w:rsidRPr="00FF3FBE" w:rsidRDefault="00985740" w:rsidP="00FF3FB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F3FBE">
        <w:rPr>
          <w:rFonts w:ascii="Times New Roman" w:hAnsi="Times New Roman" w:cs="Times New Roman"/>
          <w:b/>
          <w:sz w:val="28"/>
          <w:szCs w:val="28"/>
        </w:rPr>
        <w:t>Additional file 5: Methods for supplemental figure S3</w:t>
      </w:r>
      <w:bookmarkStart w:id="0" w:name="_GoBack"/>
      <w:bookmarkEnd w:id="0"/>
    </w:p>
    <w:p w:rsidR="003C3664" w:rsidRPr="00FF3FBE" w:rsidRDefault="003C3664" w:rsidP="00FF3FBE">
      <w:pPr>
        <w:spacing w:after="160" w:line="480" w:lineRule="auto"/>
        <w:textAlignment w:val="baseline"/>
        <w:rPr>
          <w:rFonts w:ascii="Times New Roman" w:hAnsi="Times New Roman" w:cs="Times New Roman"/>
          <w:b/>
          <w:color w:val="000000" w:themeColor="text1"/>
          <w:sz w:val="24"/>
        </w:rPr>
      </w:pPr>
      <w:r w:rsidRPr="00FF3FBE">
        <w:rPr>
          <w:rFonts w:ascii="Times New Roman" w:hAnsi="Times New Roman" w:cs="Times New Roman"/>
          <w:b/>
          <w:color w:val="000000" w:themeColor="text1"/>
          <w:sz w:val="24"/>
        </w:rPr>
        <w:t>The thalamic mGluR1-PLC</w:t>
      </w:r>
      <w:r w:rsidRPr="00FF3FBE">
        <w:rPr>
          <w:rFonts w:ascii="Times New Roman" w:hAnsi="Times New Roman" w:cs="Times New Roman"/>
          <w:b/>
          <w:color w:val="000000" w:themeColor="text1"/>
          <w:sz w:val="24"/>
        </w:rPr>
        <w:sym w:font="Symbol" w:char="F062"/>
      </w:r>
      <w:r w:rsidRPr="00FF3FBE">
        <w:rPr>
          <w:rFonts w:ascii="Times New Roman" w:hAnsi="Times New Roman" w:cs="Times New Roman"/>
          <w:b/>
          <w:color w:val="000000" w:themeColor="text1"/>
          <w:sz w:val="24"/>
        </w:rPr>
        <w:t>4 pathway is critical in sleep architecture</w:t>
      </w:r>
    </w:p>
    <w:p w:rsidR="003C3664" w:rsidRPr="00FF3FBE" w:rsidRDefault="003C3664" w:rsidP="00FF3FBE">
      <w:pPr>
        <w:spacing w:after="160" w:line="480" w:lineRule="auto"/>
        <w:textAlignment w:val="baseline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>Joohyeon</w:t>
      </w:r>
      <w:proofErr w:type="spellEnd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 Hong</w:t>
      </w:r>
      <w:r w:rsidRPr="00FF3FB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FF3FBE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,†</w:t>
      </w:r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>Jungryun</w:t>
      </w:r>
      <w:proofErr w:type="spellEnd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 Lee</w:t>
      </w:r>
      <w:r w:rsidRPr="00FF3FBE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FF3FBE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,†</w:t>
      </w:r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>Kiyeong</w:t>
      </w:r>
      <w:proofErr w:type="spellEnd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 Song</w:t>
      </w:r>
      <w:r w:rsidRPr="00FF3FB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, Go </w:t>
      </w:r>
      <w:proofErr w:type="spellStart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>Eun</w:t>
      </w:r>
      <w:proofErr w:type="spellEnd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 Ha</w:t>
      </w:r>
      <w:r w:rsidRPr="00FF3FB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="00E23450"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Yong </w:t>
      </w:r>
      <w:proofErr w:type="spellStart"/>
      <w:r w:rsidR="00E23450" w:rsidRPr="00FF3FBE">
        <w:rPr>
          <w:rFonts w:ascii="Times New Roman" w:hAnsi="Times New Roman" w:cs="Times New Roman"/>
          <w:bCs/>
          <w:color w:val="000000" w:themeColor="text1"/>
          <w:sz w:val="24"/>
        </w:rPr>
        <w:t>Ryoul</w:t>
      </w:r>
      <w:proofErr w:type="spellEnd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 Yang</w:t>
      </w:r>
      <w:r w:rsidR="00E23450" w:rsidRPr="00FF3FBE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3</w:t>
      </w:r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>, Ji Su Ma</w:t>
      </w:r>
      <w:r w:rsidR="00E23450" w:rsidRPr="00FF3FBE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4</w:t>
      </w:r>
      <w:r w:rsidRPr="00FF3FBE">
        <w:rPr>
          <w:rFonts w:ascii="Times New Roman" w:hAnsi="Times New Roman" w:cs="Times New Roman"/>
          <w:color w:val="000000" w:themeColor="text1"/>
          <w:sz w:val="24"/>
        </w:rPr>
        <w:t>,</w:t>
      </w:r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 Masahiro Yamamoto</w:t>
      </w:r>
      <w:r w:rsidR="00E23450" w:rsidRPr="00FF3FBE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4</w:t>
      </w:r>
      <w:r w:rsidRPr="00FF3FBE">
        <w:rPr>
          <w:rFonts w:ascii="Times New Roman" w:hAnsi="Times New Roman" w:cs="Times New Roman"/>
          <w:color w:val="000000" w:themeColor="text1"/>
          <w:sz w:val="24"/>
        </w:rPr>
        <w:t>,</w:t>
      </w:r>
      <w:r w:rsidRPr="00FF3FB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proofErr w:type="spellStart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>Hee</w:t>
      </w:r>
      <w:proofErr w:type="spellEnd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>-Sup Shin</w:t>
      </w:r>
      <w:r w:rsidRPr="00FF3FBE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>Pann-Ghill</w:t>
      </w:r>
      <w:proofErr w:type="spellEnd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 Suh</w:t>
      </w:r>
      <w:r w:rsidR="00E23450" w:rsidRPr="00FF3FBE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3</w:t>
      </w:r>
      <w:r w:rsidRPr="00FF3FBE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,*</w:t>
      </w:r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 and </w:t>
      </w:r>
      <w:proofErr w:type="spellStart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>Eunji</w:t>
      </w:r>
      <w:proofErr w:type="spellEnd"/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 xml:space="preserve"> Cheong</w:t>
      </w:r>
      <w:r w:rsidRPr="00FF3FB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FF3FBE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,*</w:t>
      </w:r>
    </w:p>
    <w:p w:rsidR="003C3664" w:rsidRPr="00FF3FBE" w:rsidRDefault="003C3664" w:rsidP="00FF3FBE">
      <w:pPr>
        <w:spacing w:after="160" w:line="480" w:lineRule="auto"/>
        <w:textAlignment w:val="baseline"/>
        <w:rPr>
          <w:rFonts w:ascii="Times New Roman" w:hAnsi="Times New Roman" w:cs="Times New Roman"/>
          <w:bCs/>
          <w:color w:val="000000" w:themeColor="text1"/>
          <w:sz w:val="24"/>
        </w:rPr>
      </w:pPr>
      <w:r w:rsidRPr="00FF3FBE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†</w:t>
      </w:r>
      <w:r w:rsidRPr="00FF3FBE">
        <w:rPr>
          <w:rFonts w:ascii="Times New Roman" w:hAnsi="Times New Roman" w:cs="Times New Roman"/>
          <w:bCs/>
          <w:color w:val="000000" w:themeColor="text1"/>
          <w:sz w:val="24"/>
        </w:rPr>
        <w:t>These authors contributed equally</w:t>
      </w:r>
    </w:p>
    <w:p w:rsidR="00F116A2" w:rsidRPr="00FF3FBE" w:rsidRDefault="00F116A2" w:rsidP="00FF3FB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F116A2" w:rsidRPr="00FF3FBE" w:rsidRDefault="00AF7503" w:rsidP="00FF3FB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F3FBE">
        <w:rPr>
          <w:rFonts w:ascii="Times New Roman" w:hAnsi="Times New Roman" w:cs="Times New Roman"/>
          <w:b/>
          <w:sz w:val="24"/>
        </w:rPr>
        <w:t xml:space="preserve">Supplemental </w:t>
      </w:r>
      <w:r w:rsidR="00F116A2" w:rsidRPr="00FF3FBE">
        <w:rPr>
          <w:rFonts w:ascii="Times New Roman" w:hAnsi="Times New Roman" w:cs="Times New Roman"/>
          <w:b/>
          <w:sz w:val="24"/>
        </w:rPr>
        <w:t>Methods</w:t>
      </w:r>
    </w:p>
    <w:p w:rsidR="00F116A2" w:rsidRPr="00FF3FBE" w:rsidRDefault="00C91B8E" w:rsidP="00FF3FBE">
      <w:pPr>
        <w:spacing w:line="480" w:lineRule="auto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F3FB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Generation of transgenic mice </w:t>
      </w:r>
    </w:p>
    <w:p w:rsidR="00232416" w:rsidRPr="00FF3FBE" w:rsidRDefault="00097719" w:rsidP="00FF3FBE">
      <w:pPr>
        <w:spacing w:line="480" w:lineRule="auto"/>
        <w:textAlignment w:val="baseline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FF3FB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Plc</w:t>
      </w:r>
      <w:r w:rsidR="00444903" w:rsidRPr="00FF3FBE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β</w:t>
      </w:r>
      <w:r w:rsidRPr="00FF3FB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4</w:t>
      </w:r>
      <w:r w:rsidR="00655BA8" w:rsidRPr="00FF3F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655BA8" w:rsidRPr="00FF3FBE">
        <w:rPr>
          <w:rFonts w:ascii="Times New Roman" w:hAnsi="Times New Roman" w:cs="Times New Roman"/>
          <w:color w:val="000000" w:themeColor="text1"/>
          <w:sz w:val="24"/>
        </w:rPr>
        <w:t>floxed</w:t>
      </w:r>
      <w:proofErr w:type="spellEnd"/>
      <w:r w:rsidR="00655BA8" w:rsidRPr="00FF3FBE">
        <w:rPr>
          <w:rFonts w:ascii="Times New Roman" w:hAnsi="Times New Roman" w:cs="Times New Roman"/>
          <w:color w:val="000000" w:themeColor="text1"/>
          <w:sz w:val="24"/>
        </w:rPr>
        <w:t xml:space="preserve"> transgenic mice were used in </w:t>
      </w:r>
      <w:r w:rsidRPr="00FF3FBE">
        <w:rPr>
          <w:rFonts w:ascii="Times New Roman" w:hAnsi="Times New Roman" w:cs="Times New Roman"/>
          <w:sz w:val="24"/>
          <w:szCs w:val="24"/>
        </w:rPr>
        <w:t>PLCβ4</w:t>
      </w:r>
      <w:r w:rsidR="00232416" w:rsidRPr="00FF3FBE">
        <w:rPr>
          <w:rFonts w:ascii="Times New Roman" w:hAnsi="Times New Roman" w:cs="Times New Roman"/>
          <w:color w:val="000000" w:themeColor="text1"/>
          <w:sz w:val="24"/>
        </w:rPr>
        <w:t xml:space="preserve"> knockdown</w:t>
      </w:r>
      <w:r w:rsidR="001E7F85" w:rsidRPr="00FF3FBE">
        <w:rPr>
          <w:rFonts w:ascii="Times New Roman" w:hAnsi="Times New Roman" w:cs="Times New Roman"/>
          <w:color w:val="000000" w:themeColor="text1"/>
          <w:sz w:val="24"/>
        </w:rPr>
        <w:t xml:space="preserve"> (KD)</w:t>
      </w:r>
      <w:r w:rsidR="00232416" w:rsidRPr="00FF3F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55BA8" w:rsidRPr="00FF3FBE">
        <w:rPr>
          <w:rFonts w:ascii="Times New Roman" w:hAnsi="Times New Roman" w:cs="Times New Roman"/>
          <w:color w:val="000000" w:themeColor="text1"/>
          <w:sz w:val="24"/>
        </w:rPr>
        <w:t>experiments</w:t>
      </w:r>
      <w:r w:rsidR="00232416" w:rsidRPr="00FF3FBE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444903" w:rsidRPr="00FF3FB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Plc</w:t>
      </w:r>
      <w:r w:rsidR="00444903" w:rsidRPr="00FF3FBE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β</w:t>
      </w:r>
      <w:r w:rsidR="00444903" w:rsidRPr="00FF3FB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4</w:t>
      </w:r>
      <w:r w:rsidR="00444903" w:rsidRPr="00FF3F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F3FBE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shd w:val="clear" w:color="auto" w:fill="FFFFFF"/>
        </w:rPr>
        <w:t>-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argeting vector was designed to delete </w:t>
      </w:r>
      <w:r w:rsidRPr="00FF3FBE">
        <w:rPr>
          <w:rFonts w:ascii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exons 6 by inserting </w:t>
      </w:r>
      <w:proofErr w:type="spellStart"/>
      <w:r w:rsidRPr="00FF3FBE">
        <w:rPr>
          <w:rFonts w:ascii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loxP</w:t>
      </w:r>
      <w:proofErr w:type="spellEnd"/>
      <w:r w:rsidRPr="00FF3FBE">
        <w:rPr>
          <w:rFonts w:ascii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sites into introns 5 and 6. 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plicing acceptor-beta-geo </w:t>
      </w:r>
      <w:r w:rsidRPr="00FF3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ssette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F3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anked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 w:rsidRPr="00FF3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T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s was inserted into intron 5 adjacent to the first </w:t>
      </w:r>
      <w:proofErr w:type="spellStart"/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>loxP</w:t>
      </w:r>
      <w:proofErr w:type="spellEnd"/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. </w:t>
      </w:r>
      <w:r w:rsidRPr="00FF3F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444903" w:rsidRPr="00FF3FB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Plc</w:t>
      </w:r>
      <w:r w:rsidR="00444903" w:rsidRPr="00FF3FBE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β</w:t>
      </w:r>
      <w:r w:rsidR="00444903" w:rsidRPr="00FF3FB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4</w:t>
      </w:r>
      <w:r w:rsidRPr="00FF3FBE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shd w:val="clear" w:color="auto" w:fill="FFFFFF"/>
        </w:rPr>
        <w:t>-</w:t>
      </w:r>
      <w:r w:rsidRPr="00FF3FBE">
        <w:rPr>
          <w:rFonts w:ascii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targeting vector </w:t>
      </w:r>
      <w:r w:rsidRPr="00FF3F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NA construct 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proofErr w:type="spellStart"/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>electroporated</w:t>
      </w:r>
      <w:proofErr w:type="spellEnd"/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mouse embryonic stem </w:t>
      </w:r>
      <w:r w:rsidRPr="00FF3FB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lls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ingle clones were microinjected into blastocysts. The F1 mice were then crossed with CAG-</w:t>
      </w:r>
      <w:proofErr w:type="spellStart"/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>flpe</w:t>
      </w:r>
      <w:proofErr w:type="spellEnd"/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genic mice to eliminate the FRT- splicing acceptor-beta-geo </w:t>
      </w:r>
      <w:r w:rsidRPr="00FF3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ssette</w:t>
      </w:r>
      <w:r w:rsidR="00E50BC5" w:rsidRPr="00FF3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50BC5"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dditional file </w:t>
      </w:r>
      <w:r w:rsidR="00526F07"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E50BC5"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>: Figure S</w:t>
      </w:r>
      <w:r w:rsidR="00526F07"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E50BC5"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>A)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44903" w:rsidRPr="00FF3FB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Plc</w:t>
      </w:r>
      <w:r w:rsidR="00444903" w:rsidRPr="00FF3FBE">
        <w:rPr>
          <w:rFonts w:ascii="Times New Roman" w:eastAsia="맑은 고딕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β</w:t>
      </w:r>
      <w:r w:rsidR="00444903" w:rsidRPr="00FF3FB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4</w:t>
      </w:r>
      <w:r w:rsidRPr="00FF3FB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proofErr w:type="spellStart"/>
      <w:r w:rsidRPr="00FF3FBE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shd w:val="clear" w:color="auto" w:fill="FFFFFF"/>
        </w:rPr>
        <w:t>floxed</w:t>
      </w:r>
      <w:proofErr w:type="spellEnd"/>
      <w:r w:rsidRPr="00FF3FBE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ice, </w:t>
      </w:r>
      <w:r w:rsidRPr="00FF3FBE">
        <w:rPr>
          <w:rFonts w:ascii="Times New Roman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originally on a mixed 129 × C57BL/6 background, </w:t>
      </w:r>
      <w:r w:rsidRPr="00FF3F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re backcrossed with C57BL/6 mice for at least eight generations before the experiments. </w:t>
      </w:r>
      <w:r w:rsidR="00232416" w:rsidRPr="00FF3FBE">
        <w:rPr>
          <w:rFonts w:ascii="Times New Roman" w:hAnsi="Times New Roman" w:cs="Times New Roman"/>
          <w:color w:val="000000" w:themeColor="text1"/>
          <w:sz w:val="24"/>
        </w:rPr>
        <w:t xml:space="preserve">Mice were maintained with free access to food and water under a 12-h light/12-h dark cycles, with the light cycle beginning at 7:00 a.m. </w:t>
      </w:r>
      <w:r w:rsidR="00232416" w:rsidRPr="00FF3FB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e animal care and handling were conducted in accordance with the guidelines of the Institutional Animal Care and Use Committee at </w:t>
      </w:r>
      <w:proofErr w:type="spellStart"/>
      <w:r w:rsidR="00232416" w:rsidRPr="00FF3FBE">
        <w:rPr>
          <w:rFonts w:ascii="Times New Roman" w:hAnsi="Times New Roman" w:cs="Times New Roman"/>
          <w:color w:val="000000" w:themeColor="text1"/>
          <w:kern w:val="0"/>
          <w:sz w:val="24"/>
        </w:rPr>
        <w:t>Yonsei</w:t>
      </w:r>
      <w:proofErr w:type="spellEnd"/>
      <w:r w:rsidR="00232416" w:rsidRPr="00FF3FB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University (Seoul, Korea).</w:t>
      </w:r>
    </w:p>
    <w:p w:rsidR="00655BA8" w:rsidRPr="00FF3FBE" w:rsidRDefault="00655BA8" w:rsidP="00FF3FBE">
      <w:pPr>
        <w:adjustRightInd w:val="0"/>
        <w:spacing w:line="480" w:lineRule="auto"/>
        <w:textAlignment w:val="baseline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FF3FB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rgery </w:t>
      </w:r>
    </w:p>
    <w:p w:rsidR="00183701" w:rsidRPr="00FF3FBE" w:rsidRDefault="00655BA8" w:rsidP="00FF3FBE">
      <w:pPr>
        <w:spacing w:line="480" w:lineRule="auto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 w:rsidRPr="00FF3FBE">
        <w:rPr>
          <w:rFonts w:ascii="Times New Roman" w:hAnsi="Times New Roman" w:cs="Times New Roman"/>
          <w:kern w:val="0"/>
          <w:sz w:val="24"/>
          <w:szCs w:val="24"/>
        </w:rPr>
        <w:t>Twelve- to 14-week-old male mice were used for</w:t>
      </w:r>
      <w:r w:rsidR="00E815AE" w:rsidRPr="00FF3FBE">
        <w:rPr>
          <w:rFonts w:ascii="Times New Roman" w:hAnsi="Times New Roman" w:cs="Times New Roman"/>
          <w:sz w:val="24"/>
          <w:szCs w:val="24"/>
        </w:rPr>
        <w:t xml:space="preserve"> specific PLCβ4 </w:t>
      </w:r>
      <w:r w:rsidR="00CF1345" w:rsidRPr="00FF3FBE">
        <w:rPr>
          <w:rFonts w:ascii="Times New Roman" w:hAnsi="Times New Roman" w:cs="Times New Roman"/>
          <w:sz w:val="24"/>
          <w:szCs w:val="24"/>
        </w:rPr>
        <w:t>KD</w:t>
      </w:r>
      <w:r w:rsidRPr="00FF3F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FF3FBE">
        <w:rPr>
          <w:rFonts w:ascii="Times New Roman" w:hAnsi="Times New Roman" w:cs="Times New Roman"/>
          <w:kern w:val="0"/>
          <w:sz w:val="24"/>
          <w:szCs w:val="24"/>
        </w:rPr>
        <w:t xml:space="preserve">the chronic </w:t>
      </w:r>
      <w:r w:rsidRPr="00FF3FBE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monitoring of the EEG/EMG signals. </w:t>
      </w:r>
      <w:r w:rsidR="00E815AE" w:rsidRPr="00FF3FBE">
        <w:rPr>
          <w:rFonts w:ascii="Times New Roman" w:hAnsi="Times New Roman" w:cs="Times New Roman"/>
          <w:sz w:val="24"/>
          <w:szCs w:val="24"/>
        </w:rPr>
        <w:t xml:space="preserve">The mice were anesthetized with 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 xml:space="preserve">0.2% </w:t>
      </w:r>
      <w:proofErr w:type="spellStart"/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>tribromoethanol</w:t>
      </w:r>
      <w:proofErr w:type="spellEnd"/>
      <w:r w:rsidR="00E815AE" w:rsidRPr="00FF3FBE">
        <w:rPr>
          <w:rFonts w:ascii="Times New Roman" w:hAnsi="Times New Roman" w:cs="Times New Roman"/>
          <w:sz w:val="24"/>
          <w:szCs w:val="24"/>
        </w:rPr>
        <w:t xml:space="preserve"> (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 xml:space="preserve">20 mL/kg, </w:t>
      </w:r>
      <w:r w:rsidR="00E815AE" w:rsidRPr="00FF3FBE">
        <w:rPr>
          <w:rFonts w:ascii="Times New Roman" w:hAnsi="Times New Roman" w:cs="Times New Roman"/>
          <w:sz w:val="24"/>
          <w:szCs w:val="24"/>
        </w:rPr>
        <w:t xml:space="preserve">intraperitoneal injection) and placed on a stereotaxic frame. 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>For</w:t>
      </w:r>
      <w:r w:rsidR="00E815AE" w:rsidRPr="00FF3FBE">
        <w:rPr>
          <w:rFonts w:ascii="Times New Roman" w:hAnsi="Times New Roman" w:cs="Times New Roman"/>
          <w:sz w:val="24"/>
          <w:szCs w:val="24"/>
        </w:rPr>
        <w:t xml:space="preserve"> PLCβ4 </w:t>
      </w:r>
      <w:r w:rsidR="00CF1345" w:rsidRPr="00FF3FBE">
        <w:rPr>
          <w:rFonts w:ascii="Times New Roman" w:hAnsi="Times New Roman" w:cs="Times New Roman"/>
          <w:sz w:val="24"/>
          <w:szCs w:val="24"/>
        </w:rPr>
        <w:t>KD</w:t>
      </w:r>
      <w:r w:rsidR="00E815AE" w:rsidRPr="00FF3FB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E815AE" w:rsidRPr="00FF3FBE">
        <w:rPr>
          <w:rFonts w:ascii="Times New Roman" w:hAnsi="Times New Roman" w:cs="Times New Roman"/>
          <w:sz w:val="24"/>
          <w:szCs w:val="24"/>
        </w:rPr>
        <w:t>thalamocortical</w:t>
      </w:r>
      <w:proofErr w:type="spellEnd"/>
      <w:r w:rsidR="00E815AE" w:rsidRPr="00FF3FBE">
        <w:rPr>
          <w:rFonts w:ascii="Times New Roman" w:hAnsi="Times New Roman" w:cs="Times New Roman"/>
          <w:sz w:val="24"/>
          <w:szCs w:val="24"/>
        </w:rPr>
        <w:t xml:space="preserve"> (TC) neurons, AAV9.hsyn.HI.eGFP-Cre.WPRE.SV40</w:t>
      </w:r>
      <w:r w:rsidR="001E7F85" w:rsidRPr="00FF3FBE">
        <w:rPr>
          <w:rFonts w:ascii="Times New Roman" w:hAnsi="Times New Roman" w:cs="Times New Roman"/>
          <w:sz w:val="24"/>
          <w:szCs w:val="24"/>
        </w:rPr>
        <w:t xml:space="preserve"> (PLCβ4 KD group)</w:t>
      </w:r>
      <w:r w:rsidR="00E815AE" w:rsidRPr="00FF3FBE">
        <w:rPr>
          <w:rFonts w:ascii="Times New Roman" w:hAnsi="Times New Roman" w:cs="Times New Roman"/>
          <w:sz w:val="24"/>
          <w:szCs w:val="24"/>
        </w:rPr>
        <w:t xml:space="preserve"> or AAV9.hsyn.eGFP.WPRE.bGH</w:t>
      </w:r>
      <w:r w:rsidR="001E7F85" w:rsidRPr="00FF3FBE">
        <w:rPr>
          <w:rFonts w:ascii="Times New Roman" w:hAnsi="Times New Roman" w:cs="Times New Roman"/>
          <w:sz w:val="24"/>
          <w:szCs w:val="24"/>
        </w:rPr>
        <w:t xml:space="preserve"> (</w:t>
      </w:r>
      <w:r w:rsidR="00B01362" w:rsidRPr="00FF3FBE">
        <w:rPr>
          <w:rFonts w:ascii="Times New Roman" w:hAnsi="Times New Roman" w:cs="Times New Roman"/>
          <w:sz w:val="24"/>
          <w:szCs w:val="24"/>
        </w:rPr>
        <w:t>control</w:t>
      </w:r>
      <w:r w:rsidR="001E7F85" w:rsidRPr="00FF3FBE">
        <w:rPr>
          <w:rFonts w:ascii="Times New Roman" w:hAnsi="Times New Roman" w:cs="Times New Roman"/>
          <w:sz w:val="24"/>
          <w:szCs w:val="24"/>
        </w:rPr>
        <w:t xml:space="preserve"> group)</w:t>
      </w:r>
      <w:r w:rsidR="00E815AE" w:rsidRPr="00FF3FBE">
        <w:rPr>
          <w:rFonts w:ascii="Times New Roman" w:hAnsi="Times New Roman" w:cs="Times New Roman"/>
          <w:sz w:val="24"/>
          <w:szCs w:val="24"/>
        </w:rPr>
        <w:t xml:space="preserve"> </w:t>
      </w:r>
      <w:r w:rsidR="001E7F85" w:rsidRPr="00FF3FBE">
        <w:rPr>
          <w:rFonts w:ascii="Times New Roman" w:hAnsi="Times New Roman" w:cs="Times New Roman"/>
          <w:kern w:val="0"/>
          <w:sz w:val="24"/>
          <w:szCs w:val="24"/>
        </w:rPr>
        <w:t>was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 xml:space="preserve"> prepared</w:t>
      </w:r>
      <w:r w:rsidR="001E7F85" w:rsidRPr="00FF3F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E7F85" w:rsidRPr="00FF3FBE">
        <w:rPr>
          <w:rFonts w:ascii="Times New Roman" w:hAnsi="Times New Roman" w:cs="Times New Roman"/>
          <w:sz w:val="24"/>
          <w:szCs w:val="24"/>
        </w:rPr>
        <w:t>(Penn Vector Core, USA)</w:t>
      </w:r>
      <w:r w:rsidR="001E7F85" w:rsidRPr="00FF3F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 xml:space="preserve">and bilaterally injected into the </w:t>
      </w:r>
      <w:proofErr w:type="spellStart"/>
      <w:r w:rsidR="00311FCE" w:rsidRPr="00FF3FBE">
        <w:rPr>
          <w:rFonts w:ascii="Times New Roman" w:hAnsi="Times New Roman" w:cs="Times New Roman"/>
          <w:bCs/>
          <w:sz w:val="24"/>
        </w:rPr>
        <w:t>ventrobasal</w:t>
      </w:r>
      <w:proofErr w:type="spellEnd"/>
      <w:r w:rsidR="00311FCE" w:rsidRPr="00FF3FBE">
        <w:rPr>
          <w:rFonts w:ascii="Times New Roman" w:hAnsi="Times New Roman" w:cs="Times New Roman"/>
          <w:bCs/>
          <w:sz w:val="24"/>
        </w:rPr>
        <w:t xml:space="preserve"> (VB) region of the thalamus</w:t>
      </w:r>
      <w:r w:rsidR="00311FCE" w:rsidRPr="00FF3F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>(anteroposterior, 1.82 mm;</w:t>
      </w:r>
      <w:r w:rsidR="004E3FB1" w:rsidRPr="00FF3F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>lateral, 1.7 mm; ventral 3.5 mm</w:t>
      </w:r>
      <w:r w:rsidR="00B01362" w:rsidRPr="00FF3FBE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 xml:space="preserve"> 2.5 mm). A Hamilton syringe needle (30 </w:t>
      </w:r>
      <w:proofErr w:type="gramStart"/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>gauge</w:t>
      </w:r>
      <w:proofErr w:type="gramEnd"/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>) was inserted to a depth 0.2-mm beyond the target depth and then retracted 0.2 mm after 1 min to form a slight pocket in the parenchyma. 1</w:t>
      </w:r>
      <w:r w:rsidR="00E815AE" w:rsidRPr="00FF3FBE">
        <w:rPr>
          <w:rFonts w:ascii="Times New Roman" w:eastAsia="맑은 고딕" w:hAnsi="Times New Roman" w:cs="Times New Roman"/>
          <w:kern w:val="0"/>
          <w:sz w:val="24"/>
          <w:szCs w:val="24"/>
        </w:rPr>
        <w:t>μ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>L virus was delivered per site at a rate of 0.2</w:t>
      </w:r>
      <w:r w:rsidR="00E815AE" w:rsidRPr="00FF3FBE">
        <w:rPr>
          <w:rFonts w:ascii="Times New Roman" w:eastAsia="맑은 고딕" w:hAnsi="Times New Roman" w:cs="Times New Roman"/>
          <w:kern w:val="0"/>
          <w:sz w:val="24"/>
          <w:szCs w:val="24"/>
        </w:rPr>
        <w:t>μ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>L/min. After virus delivery, the syringe was maintained at the site for an</w:t>
      </w:r>
      <w:r w:rsidR="004E3FB1" w:rsidRPr="00FF3F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815AE" w:rsidRPr="00FF3FBE">
        <w:rPr>
          <w:rFonts w:ascii="Times New Roman" w:hAnsi="Times New Roman" w:cs="Times New Roman"/>
          <w:kern w:val="0"/>
          <w:sz w:val="24"/>
          <w:szCs w:val="24"/>
        </w:rPr>
        <w:t xml:space="preserve">additional 5 min and then withdrawn over a period of at least 2 min. </w:t>
      </w:r>
      <w:r w:rsidRPr="00FF3FBE">
        <w:rPr>
          <w:rFonts w:ascii="Times New Roman" w:hAnsi="Times New Roman" w:cs="Times New Roman"/>
          <w:sz w:val="24"/>
          <w:szCs w:val="24"/>
        </w:rPr>
        <w:t xml:space="preserve">For EEG/EMG electrode implantation, </w:t>
      </w:r>
      <w:r w:rsidR="001E7F85" w:rsidRPr="00FF3FBE">
        <w:rPr>
          <w:rFonts w:ascii="Times New Roman" w:hAnsi="Times New Roman" w:cs="Times New Roman"/>
          <w:kern w:val="0"/>
          <w:sz w:val="24"/>
          <w:szCs w:val="24"/>
        </w:rPr>
        <w:t>an</w:t>
      </w:r>
      <w:r w:rsidRPr="00FF3FBE">
        <w:rPr>
          <w:rFonts w:ascii="Times New Roman" w:hAnsi="Times New Roman" w:cs="Times New Roman"/>
          <w:kern w:val="0"/>
          <w:sz w:val="24"/>
          <w:szCs w:val="24"/>
        </w:rPr>
        <w:t xml:space="preserve"> epidural</w:t>
      </w:r>
      <w:r w:rsidRPr="00FF3FBE">
        <w:rPr>
          <w:rFonts w:ascii="Times New Roman" w:hAnsi="Times New Roman" w:cs="Times New Roman"/>
          <w:sz w:val="24"/>
          <w:szCs w:val="24"/>
        </w:rPr>
        <w:t xml:space="preserve"> electrode </w:t>
      </w:r>
      <w:r w:rsidRPr="00FF3FBE">
        <w:rPr>
          <w:rFonts w:ascii="Times New Roman" w:hAnsi="Times New Roman" w:cs="Times New Roman"/>
          <w:kern w:val="0"/>
          <w:sz w:val="24"/>
          <w:szCs w:val="24"/>
        </w:rPr>
        <w:t>for EEG recording was</w:t>
      </w:r>
      <w:r w:rsidRPr="00FF3FBE">
        <w:rPr>
          <w:rFonts w:ascii="Times New Roman" w:hAnsi="Times New Roman" w:cs="Times New Roman"/>
          <w:sz w:val="24"/>
          <w:szCs w:val="24"/>
        </w:rPr>
        <w:t xml:space="preserve"> </w:t>
      </w:r>
      <w:r w:rsidRPr="00FF3FBE">
        <w:rPr>
          <w:rFonts w:ascii="Times New Roman" w:hAnsi="Times New Roman" w:cs="Times New Roman"/>
          <w:kern w:val="0"/>
          <w:sz w:val="24"/>
          <w:szCs w:val="24"/>
        </w:rPr>
        <w:t>implanted in the frontal and parietal lobe using 6-pin connector with EMG leads (#8231-SM, Pinnacle Technology, Inc., USA). For EMG signal recording, EMG leads inserted into the nuchal musculature</w:t>
      </w:r>
      <w:r w:rsidR="00B01362" w:rsidRPr="00FF3FBE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FF3F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01362" w:rsidRPr="00FF3FBE">
        <w:rPr>
          <w:rFonts w:ascii="Times New Roman" w:hAnsi="Times New Roman" w:cs="Times New Roman"/>
          <w:kern w:val="0"/>
          <w:sz w:val="24"/>
          <w:szCs w:val="24"/>
        </w:rPr>
        <w:t>a</w:t>
      </w:r>
      <w:r w:rsidRPr="00FF3FBE">
        <w:rPr>
          <w:rFonts w:ascii="Times New Roman" w:hAnsi="Times New Roman" w:cs="Times New Roman"/>
          <w:kern w:val="0"/>
          <w:sz w:val="24"/>
          <w:szCs w:val="24"/>
        </w:rPr>
        <w:t xml:space="preserve"> grounding electrode was implanted in the occipital region of the skull. </w:t>
      </w:r>
    </w:p>
    <w:p w:rsidR="00183701" w:rsidRPr="00FF3FBE" w:rsidRDefault="00183701" w:rsidP="00FF3FBE">
      <w:pPr>
        <w:adjustRightInd w:val="0"/>
        <w:spacing w:line="480" w:lineRule="auto"/>
        <w:textAlignment w:val="baseline"/>
        <w:rPr>
          <w:rFonts w:ascii="Times New Roman" w:hAnsi="Times New Roman" w:cs="Times New Roman"/>
          <w:b/>
          <w:bCs/>
          <w:kern w:val="0"/>
          <w:sz w:val="24"/>
        </w:rPr>
      </w:pPr>
      <w:r w:rsidRPr="00FF3FBE">
        <w:rPr>
          <w:rFonts w:ascii="Times New Roman" w:hAnsi="Times New Roman" w:cs="Times New Roman"/>
          <w:b/>
          <w:bCs/>
          <w:kern w:val="0"/>
          <w:sz w:val="24"/>
        </w:rPr>
        <w:t>Chronic EEG/EMG Monitoring</w:t>
      </w:r>
    </w:p>
    <w:p w:rsidR="00250561" w:rsidRPr="00FF3FBE" w:rsidRDefault="00655BA8" w:rsidP="00FF3FBE">
      <w:pPr>
        <w:spacing w:line="480" w:lineRule="auto"/>
        <w:textAlignment w:val="baseline"/>
        <w:rPr>
          <w:rFonts w:ascii="Times New Roman" w:hAnsi="Times New Roman" w:cs="Times New Roman"/>
        </w:rPr>
      </w:pPr>
      <w:r w:rsidRPr="00FF3FBE">
        <w:rPr>
          <w:rFonts w:ascii="Times New Roman" w:hAnsi="Times New Roman" w:cs="Times New Roman"/>
          <w:kern w:val="0"/>
          <w:sz w:val="24"/>
        </w:rPr>
        <w:t xml:space="preserve">After a </w:t>
      </w:r>
      <w:r w:rsidR="00CA7DDD" w:rsidRPr="00FF3FBE">
        <w:rPr>
          <w:rFonts w:ascii="Times New Roman" w:hAnsi="Times New Roman" w:cs="Times New Roman"/>
          <w:kern w:val="0"/>
          <w:sz w:val="24"/>
        </w:rPr>
        <w:t>1</w:t>
      </w:r>
      <w:r w:rsidRPr="00FF3FBE">
        <w:rPr>
          <w:rFonts w:ascii="Times New Roman" w:hAnsi="Times New Roman" w:cs="Times New Roman"/>
          <w:kern w:val="0"/>
          <w:sz w:val="24"/>
        </w:rPr>
        <w:t xml:space="preserve">-week recovery, the mice were placed in unrestrained chronic recording environments under 12-h light and 12-h dark conditions. They were allowed to adapt to the recording systems for </w:t>
      </w:r>
      <w:r w:rsidR="004E3FB1" w:rsidRPr="00FF3FBE">
        <w:rPr>
          <w:rFonts w:ascii="Times New Roman" w:hAnsi="Times New Roman" w:cs="Times New Roman"/>
          <w:kern w:val="0"/>
          <w:sz w:val="24"/>
        </w:rPr>
        <w:t>7</w:t>
      </w:r>
      <w:r w:rsidRPr="00FF3FBE">
        <w:rPr>
          <w:rFonts w:ascii="Times New Roman" w:hAnsi="Times New Roman" w:cs="Times New Roman"/>
          <w:kern w:val="0"/>
          <w:sz w:val="24"/>
        </w:rPr>
        <w:t xml:space="preserve"> days. </w:t>
      </w:r>
      <w:r w:rsidR="004E3FB1" w:rsidRPr="00FF3FBE">
        <w:rPr>
          <w:rFonts w:ascii="Times New Roman" w:hAnsi="Times New Roman" w:cs="Times New Roman"/>
          <w:sz w:val="24"/>
        </w:rPr>
        <w:t xml:space="preserve">EEG and EMG signals </w:t>
      </w:r>
      <w:r w:rsidR="003D3C6B" w:rsidRPr="00FF3FBE">
        <w:rPr>
          <w:rFonts w:ascii="Times New Roman" w:hAnsi="Times New Roman" w:cs="Times New Roman"/>
          <w:sz w:val="24"/>
        </w:rPr>
        <w:t xml:space="preserve">were </w:t>
      </w:r>
      <w:r w:rsidR="004E3FB1" w:rsidRPr="00FF3FBE">
        <w:rPr>
          <w:rFonts w:ascii="Times New Roman" w:hAnsi="Times New Roman" w:cs="Times New Roman"/>
          <w:sz w:val="24"/>
        </w:rPr>
        <w:t>chronically collected using SIRENIA SOFTWARE (</w:t>
      </w:r>
      <w:r w:rsidR="004E3FB1" w:rsidRPr="00FF3FBE">
        <w:rPr>
          <w:rFonts w:ascii="Times New Roman" w:hAnsi="Times New Roman" w:cs="Times New Roman"/>
          <w:kern w:val="0"/>
          <w:sz w:val="24"/>
          <w:szCs w:val="24"/>
        </w:rPr>
        <w:t>Pinnacle Technology, Inc., USA)</w:t>
      </w:r>
      <w:r w:rsidR="003D3C6B" w:rsidRPr="00FF3FBE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E3FB1" w:rsidRPr="00FF3F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E3FB1" w:rsidRPr="00FF3FBE">
        <w:rPr>
          <w:rFonts w:ascii="Times New Roman" w:hAnsi="Times New Roman" w:cs="Times New Roman"/>
          <w:kern w:val="0"/>
          <w:sz w:val="24"/>
        </w:rPr>
        <w:t xml:space="preserve">low-pass-filtered at 100 Hz for EEG </w:t>
      </w:r>
      <w:r w:rsidR="00CA7DDD" w:rsidRPr="00FF3FBE">
        <w:rPr>
          <w:rFonts w:ascii="Times New Roman" w:eastAsia="바탕" w:hAnsi="Times New Roman" w:cs="Times New Roman"/>
          <w:kern w:val="0"/>
          <w:sz w:val="24"/>
        </w:rPr>
        <w:t>and high-pass-filtered at 10 Hz for EMG and digitized at a sampling rate of 400 Hz.</w:t>
      </w:r>
    </w:p>
    <w:sectPr w:rsidR="00250561" w:rsidRPr="00FF3F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962" w:rsidRDefault="00D35962" w:rsidP="00C91B8E">
      <w:pPr>
        <w:spacing w:after="0" w:line="240" w:lineRule="auto"/>
      </w:pPr>
      <w:r>
        <w:separator/>
      </w:r>
    </w:p>
  </w:endnote>
  <w:endnote w:type="continuationSeparator" w:id="0">
    <w:p w:rsidR="00D35962" w:rsidRDefault="00D35962" w:rsidP="00C91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962" w:rsidRDefault="00D35962" w:rsidP="00C91B8E">
      <w:pPr>
        <w:spacing w:after="0" w:line="240" w:lineRule="auto"/>
      </w:pPr>
      <w:r>
        <w:separator/>
      </w:r>
    </w:p>
  </w:footnote>
  <w:footnote w:type="continuationSeparator" w:id="0">
    <w:p w:rsidR="00D35962" w:rsidRDefault="00D35962" w:rsidP="00C91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6A2"/>
    <w:rsid w:val="00003ACF"/>
    <w:rsid w:val="00006B7C"/>
    <w:rsid w:val="00097719"/>
    <w:rsid w:val="000C0FFD"/>
    <w:rsid w:val="00137871"/>
    <w:rsid w:val="00183701"/>
    <w:rsid w:val="001B0686"/>
    <w:rsid w:val="001E7F85"/>
    <w:rsid w:val="00232416"/>
    <w:rsid w:val="00241653"/>
    <w:rsid w:val="00250561"/>
    <w:rsid w:val="002B4C27"/>
    <w:rsid w:val="002D6810"/>
    <w:rsid w:val="00311FCE"/>
    <w:rsid w:val="003C3664"/>
    <w:rsid w:val="003D3C6B"/>
    <w:rsid w:val="00444903"/>
    <w:rsid w:val="004C1185"/>
    <w:rsid w:val="004E3FB1"/>
    <w:rsid w:val="004F0253"/>
    <w:rsid w:val="00526F07"/>
    <w:rsid w:val="00527FE1"/>
    <w:rsid w:val="005627D9"/>
    <w:rsid w:val="00614006"/>
    <w:rsid w:val="00655BA8"/>
    <w:rsid w:val="006F2F2F"/>
    <w:rsid w:val="00794DF9"/>
    <w:rsid w:val="007F4314"/>
    <w:rsid w:val="009578B8"/>
    <w:rsid w:val="00983C2A"/>
    <w:rsid w:val="00985740"/>
    <w:rsid w:val="00993C53"/>
    <w:rsid w:val="009A0AE3"/>
    <w:rsid w:val="009C3EB6"/>
    <w:rsid w:val="00A94A1E"/>
    <w:rsid w:val="00AF7503"/>
    <w:rsid w:val="00B01362"/>
    <w:rsid w:val="00B0473C"/>
    <w:rsid w:val="00C3681B"/>
    <w:rsid w:val="00C56CBE"/>
    <w:rsid w:val="00C90994"/>
    <w:rsid w:val="00C91B8E"/>
    <w:rsid w:val="00C9233A"/>
    <w:rsid w:val="00CA7DDD"/>
    <w:rsid w:val="00CC3D9E"/>
    <w:rsid w:val="00CF1345"/>
    <w:rsid w:val="00D35962"/>
    <w:rsid w:val="00D74A49"/>
    <w:rsid w:val="00D75486"/>
    <w:rsid w:val="00D94835"/>
    <w:rsid w:val="00E23450"/>
    <w:rsid w:val="00E43ED3"/>
    <w:rsid w:val="00E50BC5"/>
    <w:rsid w:val="00E815AE"/>
    <w:rsid w:val="00E91486"/>
    <w:rsid w:val="00EB5988"/>
    <w:rsid w:val="00ED2AAD"/>
    <w:rsid w:val="00F116A2"/>
    <w:rsid w:val="00F2367D"/>
    <w:rsid w:val="00FA18AE"/>
    <w:rsid w:val="00FF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E7F85"/>
    <w:rPr>
      <w:color w:val="0000FF"/>
      <w:u w:val="single"/>
    </w:rPr>
  </w:style>
  <w:style w:type="character" w:styleId="a4">
    <w:name w:val="Emphasis"/>
    <w:basedOn w:val="a0"/>
    <w:uiPriority w:val="20"/>
    <w:qFormat/>
    <w:rsid w:val="001E7F85"/>
    <w:rPr>
      <w:i/>
      <w:iCs/>
    </w:rPr>
  </w:style>
  <w:style w:type="character" w:customStyle="1" w:styleId="apple-converted-space">
    <w:name w:val="apple-converted-space"/>
    <w:basedOn w:val="a0"/>
    <w:rsid w:val="001E7F85"/>
  </w:style>
  <w:style w:type="paragraph" w:styleId="a5">
    <w:name w:val="header"/>
    <w:basedOn w:val="a"/>
    <w:link w:val="Char"/>
    <w:uiPriority w:val="99"/>
    <w:unhideWhenUsed/>
    <w:rsid w:val="00C91B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91B8E"/>
  </w:style>
  <w:style w:type="paragraph" w:styleId="a6">
    <w:name w:val="footer"/>
    <w:basedOn w:val="a"/>
    <w:link w:val="Char0"/>
    <w:uiPriority w:val="99"/>
    <w:unhideWhenUsed/>
    <w:rsid w:val="00C91B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91B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E7F85"/>
    <w:rPr>
      <w:color w:val="0000FF"/>
      <w:u w:val="single"/>
    </w:rPr>
  </w:style>
  <w:style w:type="character" w:styleId="a4">
    <w:name w:val="Emphasis"/>
    <w:basedOn w:val="a0"/>
    <w:uiPriority w:val="20"/>
    <w:qFormat/>
    <w:rsid w:val="001E7F85"/>
    <w:rPr>
      <w:i/>
      <w:iCs/>
    </w:rPr>
  </w:style>
  <w:style w:type="character" w:customStyle="1" w:styleId="apple-converted-space">
    <w:name w:val="apple-converted-space"/>
    <w:basedOn w:val="a0"/>
    <w:rsid w:val="001E7F85"/>
  </w:style>
  <w:style w:type="paragraph" w:styleId="a5">
    <w:name w:val="header"/>
    <w:basedOn w:val="a"/>
    <w:link w:val="Char"/>
    <w:uiPriority w:val="99"/>
    <w:unhideWhenUsed/>
    <w:rsid w:val="00C91B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91B8E"/>
  </w:style>
  <w:style w:type="paragraph" w:styleId="a6">
    <w:name w:val="footer"/>
    <w:basedOn w:val="a"/>
    <w:link w:val="Char0"/>
    <w:uiPriority w:val="99"/>
    <w:unhideWhenUsed/>
    <w:rsid w:val="00C91B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91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hyeon</dc:creator>
  <cp:lastModifiedBy>Joohyeon</cp:lastModifiedBy>
  <cp:revision>4</cp:revision>
  <dcterms:created xsi:type="dcterms:W3CDTF">2016-10-13T05:04:00Z</dcterms:created>
  <dcterms:modified xsi:type="dcterms:W3CDTF">2016-10-13T11:13:00Z</dcterms:modified>
</cp:coreProperties>
</file>